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4259" w:rsidRPr="00DF6B0C" w:rsidRDefault="008B4259" w:rsidP="008B4259">
      <w:r w:rsidRPr="00DF6B0C">
        <w:rPr>
          <w:b/>
          <w:lang w:val="en-US" w:eastAsia="en-US"/>
        </w:rPr>
        <w:t xml:space="preserve">S1 Table. </w:t>
      </w:r>
      <w:r w:rsidRPr="00DF6B0C">
        <w:t xml:space="preserve">Motivation </w:t>
      </w:r>
      <w:proofErr w:type="spellStart"/>
      <w:r w:rsidRPr="00DF6B0C">
        <w:t>questionnaires</w:t>
      </w:r>
      <w:proofErr w:type="spellEnd"/>
    </w:p>
    <w:p w:rsidR="008B4259" w:rsidRPr="00DF6B0C" w:rsidRDefault="008B4259" w:rsidP="008B4259">
      <w:pPr>
        <w:rPr>
          <w:rFonts w:ascii="Times New Roman" w:hAnsi="Times New Roman"/>
          <w:color w:val="000000" w:themeColor="text1"/>
        </w:rPr>
      </w:pPr>
    </w:p>
    <w:p w:rsidR="008B4259" w:rsidRPr="00DF6B0C" w:rsidRDefault="008B4259" w:rsidP="008B4259">
      <w:pPr>
        <w:rPr>
          <w:rFonts w:ascii="Times New Roman" w:hAnsi="Times New Roman"/>
          <w:color w:val="000000" w:themeColor="text1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30"/>
        <w:gridCol w:w="2007"/>
        <w:gridCol w:w="379"/>
        <w:gridCol w:w="1710"/>
        <w:gridCol w:w="701"/>
        <w:gridCol w:w="2401"/>
      </w:tblGrid>
      <w:tr w:rsidR="008B4259" w:rsidRPr="00DF6B0C" w:rsidTr="00DF6B0C">
        <w:tc>
          <w:tcPr>
            <w:tcW w:w="65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  <w:sz w:val="28"/>
                <w:szCs w:val="28"/>
                <w:lang w:val="en-US" w:eastAsia="en-US"/>
              </w:rPr>
            </w:pPr>
            <w:proofErr w:type="spellStart"/>
            <w:r w:rsidRPr="00DF6B0C">
              <w:rPr>
                <w:rFonts w:ascii="Times New Roman" w:hAnsi="Times New Roman"/>
                <w:b/>
                <w:color w:val="000000" w:themeColor="text1"/>
                <w:sz w:val="28"/>
                <w:szCs w:val="28"/>
                <w:lang w:val="en-US" w:eastAsia="en-US"/>
              </w:rPr>
              <w:t>Peridialysis</w:t>
            </w:r>
            <w:proofErr w:type="spellEnd"/>
            <w:r w:rsidRPr="00DF6B0C">
              <w:rPr>
                <w:rFonts w:ascii="Times New Roman" w:hAnsi="Times New Roman"/>
                <w:b/>
                <w:color w:val="000000" w:themeColor="text1"/>
                <w:sz w:val="28"/>
                <w:szCs w:val="28"/>
                <w:lang w:val="en-US" w:eastAsia="en-US"/>
              </w:rPr>
              <w:t xml:space="preserve"> Project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  <w:sz w:val="28"/>
                <w:szCs w:val="28"/>
                <w:lang w:val="en-US" w:eastAsia="en-US"/>
              </w:rPr>
            </w:pPr>
            <w:r w:rsidRPr="00DF6B0C">
              <w:rPr>
                <w:rFonts w:ascii="Times New Roman" w:hAnsi="Times New Roman"/>
                <w:b/>
                <w:color w:val="000000" w:themeColor="text1"/>
                <w:sz w:val="28"/>
                <w:szCs w:val="28"/>
                <w:lang w:val="en-US" w:eastAsia="en-US"/>
              </w:rPr>
              <w:t>Hospital:</w:t>
            </w: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Patient Name and Identity Number (Label)</w:t>
            </w:r>
          </w:p>
        </w:tc>
        <w:tc>
          <w:tcPr>
            <w:tcW w:w="47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Project Code (filled in later by project coordinator)</w:t>
            </w: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Physician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 xml:space="preserve"> (Initials)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 xml:space="preserve">Date of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dialysis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 xml:space="preserve">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prescription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c>
          <w:tcPr>
            <w:tcW w:w="96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b/>
                <w:color w:val="000000" w:themeColor="text1"/>
                <w:szCs w:val="22"/>
                <w:lang w:val="en-US" w:eastAsia="en-US"/>
              </w:rPr>
              <w:t>Instructions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 xml:space="preserve">You have just prescribed this patient’s first dialysis. 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 xml:space="preserve">If you do not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belive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 xml:space="preserve"> that the patient’s dialysis requirement is chronic, you do not have to fill in this form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b/>
                <w:color w:val="000000" w:themeColor="text1"/>
                <w:szCs w:val="22"/>
                <w:lang w:val="en-US" w:eastAsia="en-US"/>
              </w:rPr>
              <w:t>Put a ”1” besides the primary reason for starting dialysis today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Put a ”2” besides a (possible) secondary reason for starting dialysis today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 xml:space="preserve">Put </w:t>
            </w:r>
            <w:proofErr w:type="gramStart"/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a ”X</w:t>
            </w:r>
            <w:proofErr w:type="gramEnd"/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” besides any other reasons that have been important in influencing your decision to prescribe dialysis today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b/>
                <w:color w:val="000000" w:themeColor="text1"/>
                <w:szCs w:val="22"/>
                <w:lang w:val="en-US" w:eastAsia="en-US"/>
              </w:rPr>
              <w:t xml:space="preserve">In addition, physicians are encouraged to describe the patient’s various clinical symptoms at dialysis start with “X” where relevant. 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Fill in the questionnaire (with today’s date) even if the first dialysis is prescribed to take place in the future (e.g. “PD training in 3 weeks”)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Feel free to add any comments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Place your answers in the allotted tray(s) or deliver to XXXXX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 xml:space="preserve">There are </w:t>
            </w:r>
            <w:proofErr w:type="gramStart"/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no ”right</w:t>
            </w:r>
            <w:proofErr w:type="gramEnd"/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” or ”wrong ” answers. Your answers are confidential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Fille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 xml:space="preserve"> in the questionnaire, with today’s date, even if the prescribed first dialysis is to take place in e.g. one or three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weeks time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.</w:t>
            </w: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b/>
                <w:color w:val="000000" w:themeColor="text1"/>
                <w:szCs w:val="22"/>
                <w:lang w:eastAsia="en-US"/>
              </w:rPr>
              <w:t>Clinical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Taste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 xml:space="preserve">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disturbances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Pulmonary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 xml:space="preserve">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stasis</w:t>
            </w:r>
            <w:proofErr w:type="spellEnd"/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Social (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what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?)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Dyspnea</w:t>
            </w:r>
            <w:proofErr w:type="spellEnd"/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Practical (what?)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  <w:t>(e.g. catheter protection)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val="en-US"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Hypertension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Pericarditis</w:t>
            </w:r>
            <w:proofErr w:type="spellEnd"/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Oedema</w:t>
            </w:r>
            <w:proofErr w:type="spellEnd"/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b/>
                <w:color w:val="000000" w:themeColor="text1"/>
                <w:szCs w:val="22"/>
                <w:lang w:eastAsia="en-US"/>
              </w:rPr>
              <w:t>Biochemical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Cardiac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 xml:space="preserve"> symptoms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High P-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Creatinin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Fatigue</w:t>
            </w:r>
            <w:proofErr w:type="spellEnd"/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 xml:space="preserve">High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Urea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Anorexia</w:t>
            </w:r>
            <w:proofErr w:type="spellEnd"/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Low GFR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Nausea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/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vommiting</w:t>
            </w:r>
            <w:proofErr w:type="spellEnd"/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 xml:space="preserve">High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Potassium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Cachexia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/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weight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 xml:space="preserve">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loss</w:t>
            </w:r>
            <w:proofErr w:type="spellEnd"/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Acidosis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 xml:space="preserve">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Itching</w:t>
            </w:r>
            <w:proofErr w:type="spellEnd"/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Low calcium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Insomnia</w:t>
            </w:r>
            <w:proofErr w:type="spellEnd"/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High Calcium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Depression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 xml:space="preserve">High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Phosphate</w:t>
            </w:r>
            <w:proofErr w:type="spellEnd"/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Diarrhea</w:t>
            </w:r>
            <w:proofErr w:type="spellEnd"/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Falling GFR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  <w:tr w:rsidR="008B4259" w:rsidRPr="00DF6B0C" w:rsidTr="00DF6B0C">
        <w:trPr>
          <w:trHeight w:val="547"/>
        </w:trPr>
        <w:tc>
          <w:tcPr>
            <w:tcW w:w="96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Other (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>what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  <w:t xml:space="preserve">?)                                                 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szCs w:val="22"/>
                <w:lang w:eastAsia="en-US"/>
              </w:rPr>
            </w:pPr>
          </w:p>
        </w:tc>
      </w:tr>
    </w:tbl>
    <w:p w:rsidR="008B4259" w:rsidRPr="00DF6B0C" w:rsidRDefault="008B4259" w:rsidP="008B4259">
      <w:pPr>
        <w:spacing w:after="200"/>
        <w:rPr>
          <w:rFonts w:ascii="Times New Roman" w:hAnsi="Times New Roman"/>
          <w:color w:val="000000" w:themeColor="text1"/>
          <w:szCs w:val="22"/>
          <w:lang w:eastAsia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34"/>
        <w:gridCol w:w="1996"/>
        <w:gridCol w:w="382"/>
        <w:gridCol w:w="1717"/>
        <w:gridCol w:w="702"/>
        <w:gridCol w:w="2397"/>
      </w:tblGrid>
      <w:tr w:rsidR="008B4259" w:rsidRPr="00DF6B0C" w:rsidTr="00DF6B0C">
        <w:tc>
          <w:tcPr>
            <w:tcW w:w="6529" w:type="dxa"/>
            <w:gridSpan w:val="4"/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  <w:sz w:val="28"/>
                <w:szCs w:val="28"/>
              </w:rPr>
            </w:pPr>
            <w:r w:rsidRPr="00DF6B0C">
              <w:rPr>
                <w:rFonts w:ascii="Times New Roman" w:hAnsi="Times New Roman"/>
                <w:b/>
                <w:color w:val="000000" w:themeColor="text1"/>
                <w:sz w:val="28"/>
                <w:szCs w:val="28"/>
              </w:rPr>
              <w:t>Peridialyse Project</w:t>
            </w:r>
          </w:p>
        </w:tc>
        <w:tc>
          <w:tcPr>
            <w:tcW w:w="3099" w:type="dxa"/>
            <w:gridSpan w:val="2"/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  <w:sz w:val="28"/>
                <w:szCs w:val="28"/>
              </w:rPr>
            </w:pPr>
            <w:r w:rsidRPr="00DF6B0C">
              <w:rPr>
                <w:rFonts w:ascii="Times New Roman" w:hAnsi="Times New Roman"/>
                <w:b/>
                <w:color w:val="000000" w:themeColor="text1"/>
                <w:sz w:val="28"/>
                <w:szCs w:val="28"/>
              </w:rPr>
              <w:t>Hospital</w:t>
            </w: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Patient Navn og CPR-nr.</w:t>
            </w:r>
          </w:p>
        </w:tc>
        <w:tc>
          <w:tcPr>
            <w:tcW w:w="4797" w:type="dxa"/>
            <w:gridSpan w:val="4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lastRenderedPageBreak/>
              <w:t>Projekt nr. (tilføjes senere af projektansvarlig)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lastRenderedPageBreak/>
              <w:t xml:space="preserve">DK </w:t>
            </w: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lastRenderedPageBreak/>
              <w:t>Ordinerende Læge (Initialer)</w:t>
            </w:r>
          </w:p>
        </w:tc>
        <w:tc>
          <w:tcPr>
            <w:tcW w:w="2378" w:type="dxa"/>
            <w:gridSpan w:val="2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19" w:type="dxa"/>
            <w:gridSpan w:val="2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Dato</w:t>
            </w:r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B4259" w:rsidRPr="00DF6B0C" w:rsidTr="00DF6B0C">
        <w:tc>
          <w:tcPr>
            <w:tcW w:w="9628" w:type="dxa"/>
            <w:gridSpan w:val="6"/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DF6B0C">
              <w:rPr>
                <w:rFonts w:ascii="Times New Roman" w:hAnsi="Times New Roman"/>
                <w:b/>
                <w:color w:val="000000" w:themeColor="text1"/>
              </w:rPr>
              <w:t>Instruktioner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 xml:space="preserve">Du har lige ordineret denne patients første dialyse. 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DF6B0C">
              <w:rPr>
                <w:rFonts w:ascii="Times New Roman" w:hAnsi="Times New Roman"/>
                <w:b/>
                <w:color w:val="000000" w:themeColor="text1"/>
              </w:rPr>
              <w:t>Sæt et ”1” ved siden af den primære årsag for at ordinere dialyse I dag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Sæt et ”2” ved siden af en (mulig) anden årsag for at ordinere dialyse I dag (valgfri)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Sæt et ”X” ved siden af evt. andre årsager som har påvirket din beslutning om at ordinere dialyse I dag (valgfri)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Tilføj gerne kommentarer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Læg svaret i min kasse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Der er ingen ”rigtige” eller ”forkerte” svar. Dine svar er fortrolige.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Selv om du ordinerer den først dialyse til start om fx én eller tre uger, udfyldes skemaet med dags dato.</w:t>
            </w: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DF6B0C">
              <w:rPr>
                <w:rFonts w:ascii="Times New Roman" w:hAnsi="Times New Roman"/>
                <w:b/>
                <w:color w:val="000000" w:themeColor="text1"/>
              </w:rPr>
              <w:t>Klinisk</w:t>
            </w:r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Social (hvad?)</w:t>
            </w:r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Lungestase</w:t>
            </w:r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Praktisk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hvad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?)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(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fx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 xml:space="preserve">.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kateterbeskyttelse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Hypertension</w:t>
            </w:r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Pericarditis</w:t>
            </w:r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Ødem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/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Overhydrering</w:t>
            </w:r>
            <w:proofErr w:type="spellEnd"/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proofErr w:type="spellStart"/>
            <w:r w:rsidRPr="00DF6B0C">
              <w:rPr>
                <w:rFonts w:ascii="Times New Roman" w:hAnsi="Times New Roman"/>
                <w:b/>
                <w:color w:val="000000" w:themeColor="text1"/>
                <w:lang w:val="en-US"/>
              </w:rPr>
              <w:t>Biokemisk</w:t>
            </w:r>
            <w:proofErr w:type="spellEnd"/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Hjertesymptomer</w:t>
            </w:r>
            <w:proofErr w:type="spellEnd"/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Høj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 xml:space="preserve"> P-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Creatinin</w:t>
            </w:r>
            <w:proofErr w:type="spellEnd"/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Træthed</w:t>
            </w:r>
            <w:proofErr w:type="spellEnd"/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Høj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Karbamid</w:t>
            </w:r>
            <w:proofErr w:type="spellEnd"/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Anoreksi</w:t>
            </w:r>
            <w:proofErr w:type="spellEnd"/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  <w:lang w:val="en-US"/>
              </w:rPr>
              <w:t>Lav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</w:rPr>
              <w:t xml:space="preserve"> GFR</w:t>
            </w:r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Kvalme/opkastning</w:t>
            </w:r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Høj Kalium</w:t>
            </w:r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B4259" w:rsidRPr="00DF6B0C" w:rsidTr="00DF6B0C">
        <w:trPr>
          <w:trHeight w:val="292"/>
        </w:trPr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</w:rPr>
              <w:t>Kakeksi</w:t>
            </w:r>
            <w:proofErr w:type="spellEnd"/>
            <w:r w:rsidRPr="00DF6B0C">
              <w:rPr>
                <w:rFonts w:ascii="Times New Roman" w:hAnsi="Times New Roman"/>
                <w:color w:val="000000" w:themeColor="text1"/>
              </w:rPr>
              <w:t>/vægttab</w:t>
            </w:r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</w:rPr>
              <w:t>Acidose</w:t>
            </w:r>
            <w:proofErr w:type="spellEnd"/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Kløe</w:t>
            </w:r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DF6B0C">
              <w:rPr>
                <w:rFonts w:ascii="Times New Roman" w:hAnsi="Times New Roman"/>
                <w:color w:val="000000" w:themeColor="text1"/>
              </w:rPr>
              <w:t>Lav calcium</w:t>
            </w:r>
            <w:proofErr w:type="gramEnd"/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F6B0C">
              <w:rPr>
                <w:rFonts w:ascii="Times New Roman" w:hAnsi="Times New Roman"/>
                <w:color w:val="000000" w:themeColor="text1"/>
              </w:rPr>
              <w:t>Insomnia</w:t>
            </w:r>
            <w:proofErr w:type="spellEnd"/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Høj Calcium</w:t>
            </w:r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Depression</w:t>
            </w:r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 xml:space="preserve">Høj </w:t>
            </w:r>
            <w:proofErr w:type="spellStart"/>
            <w:r w:rsidRPr="00DF6B0C">
              <w:rPr>
                <w:rFonts w:ascii="Times New Roman" w:hAnsi="Times New Roman"/>
                <w:color w:val="000000" w:themeColor="text1"/>
              </w:rPr>
              <w:t>Phosphat</w:t>
            </w:r>
            <w:proofErr w:type="spellEnd"/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B4259" w:rsidRPr="00DF6B0C" w:rsidTr="00DF6B0C">
        <w:tc>
          <w:tcPr>
            <w:tcW w:w="2434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96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801" w:type="dxa"/>
            <w:gridSpan w:val="3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Faldende GFR</w:t>
            </w:r>
          </w:p>
        </w:tc>
        <w:tc>
          <w:tcPr>
            <w:tcW w:w="2397" w:type="dxa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B4259" w:rsidRPr="00DF6B0C" w:rsidTr="00DF6B0C">
        <w:trPr>
          <w:trHeight w:val="547"/>
        </w:trPr>
        <w:tc>
          <w:tcPr>
            <w:tcW w:w="9628" w:type="dxa"/>
            <w:gridSpan w:val="6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Andet (hvad?)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B4259" w:rsidRPr="00DF6B0C" w:rsidTr="00DF6B0C">
        <w:trPr>
          <w:trHeight w:val="547"/>
        </w:trPr>
        <w:tc>
          <w:tcPr>
            <w:tcW w:w="9628" w:type="dxa"/>
            <w:gridSpan w:val="6"/>
          </w:tcPr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  <w:r w:rsidRPr="00DF6B0C">
              <w:rPr>
                <w:rFonts w:ascii="Times New Roman" w:hAnsi="Times New Roman"/>
                <w:color w:val="000000" w:themeColor="text1"/>
              </w:rPr>
              <w:t>Kommentarer</w:t>
            </w: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  <w:p w:rsidR="008B4259" w:rsidRPr="00DF6B0C" w:rsidRDefault="008B4259" w:rsidP="00DF6B0C">
            <w:pPr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:rsidR="009F2656" w:rsidRDefault="008B4259">
      <w:bookmarkStart w:id="0" w:name="_GoBack"/>
      <w:bookmarkEnd w:id="0"/>
    </w:p>
    <w:sectPr w:rsidR="009F265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259"/>
    <w:rsid w:val="0003609A"/>
    <w:rsid w:val="000702B4"/>
    <w:rsid w:val="001D74C0"/>
    <w:rsid w:val="00243AFB"/>
    <w:rsid w:val="00277818"/>
    <w:rsid w:val="00373D40"/>
    <w:rsid w:val="00552A51"/>
    <w:rsid w:val="005E0D78"/>
    <w:rsid w:val="008B4259"/>
    <w:rsid w:val="00995DC2"/>
    <w:rsid w:val="00AF480E"/>
    <w:rsid w:val="00BB6457"/>
    <w:rsid w:val="00BC6393"/>
    <w:rsid w:val="00CE603E"/>
    <w:rsid w:val="00D37D58"/>
    <w:rsid w:val="00DF43CB"/>
    <w:rsid w:val="00E874A0"/>
    <w:rsid w:val="00EA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ED1BA2-1009-4BB0-9951-65AF5D4B4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4259"/>
    <w:pPr>
      <w:spacing w:line="240" w:lineRule="auto"/>
    </w:pPr>
    <w:rPr>
      <w:rFonts w:ascii="Arial" w:hAnsi="Arial" w:cs="Times New Roman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B42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eaf</dc:creator>
  <cp:keywords/>
  <dc:description/>
  <cp:lastModifiedBy>james heaf</cp:lastModifiedBy>
  <cp:revision>1</cp:revision>
  <cp:lastPrinted>2017-11-19T15:28:00Z</cp:lastPrinted>
  <dcterms:created xsi:type="dcterms:W3CDTF">2017-11-19T15:27:00Z</dcterms:created>
  <dcterms:modified xsi:type="dcterms:W3CDTF">2017-11-19T15:29:00Z</dcterms:modified>
</cp:coreProperties>
</file>